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05B4F" w14:textId="39472D9A" w:rsidR="001A7C3B" w:rsidRDefault="001A7C3B" w:rsidP="001A7C3B">
      <w:pPr>
        <w:widowControl/>
        <w:jc w:val="left"/>
        <w:rPr>
          <w:rFonts w:ascii="Arial" w:eastAsia="Arial Unicode MS" w:hAnsi="Arial" w:cs="Arial"/>
          <w:b/>
        </w:rPr>
      </w:pPr>
      <w:bookmarkStart w:id="0" w:name="_GoBack"/>
      <w:bookmarkEnd w:id="0"/>
      <w:r w:rsidRPr="001A7C3B">
        <w:rPr>
          <w:rFonts w:ascii="Arial" w:eastAsia="Arial Unicode MS" w:hAnsi="Arial" w:cs="Arial"/>
          <w:b/>
        </w:rPr>
        <w:t>Supplementary Table 1. Primers sequences used in PCR experiments</w:t>
      </w:r>
      <w:r>
        <w:rPr>
          <w:rFonts w:ascii="Arial" w:eastAsia="Arial Unicode MS" w:hAnsi="Arial" w:cs="Arial"/>
          <w:b/>
        </w:rPr>
        <w:t xml:space="preserve"> </w:t>
      </w:r>
    </w:p>
    <w:tbl>
      <w:tblPr>
        <w:tblpPr w:leftFromText="180" w:rightFromText="180" w:vertAnchor="page" w:horzAnchor="margin" w:tblpY="1905"/>
        <w:tblW w:w="118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4"/>
        <w:gridCol w:w="4399"/>
        <w:gridCol w:w="4394"/>
      </w:tblGrid>
      <w:tr w:rsidR="001A7C3B" w:rsidRPr="001A7C3B" w14:paraId="41342112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1AA43" w14:textId="39472D9A" w:rsidR="001A7C3B" w:rsidRPr="001A7C3B" w:rsidRDefault="001A7C3B" w:rsidP="0089745B">
            <w:pPr>
              <w:rPr>
                <w:rFonts w:ascii="Arial" w:eastAsia="Arial Unicode MS" w:hAnsi="Arial" w:cs="Arial"/>
                <w:b/>
              </w:rPr>
            </w:pPr>
            <w:r w:rsidRPr="001A7C3B">
              <w:rPr>
                <w:rFonts w:ascii="Arial" w:eastAsia="Arial Unicode MS" w:hAnsi="Arial" w:cs="Arial"/>
                <w:b/>
                <w:bCs/>
              </w:rPr>
              <w:t xml:space="preserve">Gene name 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DA4C2" w14:textId="38E26DEE" w:rsidR="001A7C3B" w:rsidRPr="001A7C3B" w:rsidRDefault="001A7C3B" w:rsidP="0089745B">
            <w:pPr>
              <w:rPr>
                <w:rFonts w:ascii="Arial" w:eastAsia="Arial Unicode MS" w:hAnsi="Arial" w:cs="Arial"/>
                <w:b/>
              </w:rPr>
            </w:pPr>
            <w:r w:rsidRPr="001A7C3B">
              <w:rPr>
                <w:rFonts w:ascii="Arial" w:eastAsia="Arial Unicode MS" w:hAnsi="Arial" w:cs="Arial"/>
                <w:b/>
                <w:bCs/>
              </w:rPr>
              <w:t>Forward primer (5</w:t>
            </w:r>
            <w:r w:rsidR="00565EC2">
              <w:rPr>
                <w:rFonts w:ascii="Arial" w:eastAsia="Arial Unicode MS" w:hAnsi="Arial" w:cs="Arial"/>
                <w:b/>
                <w:bCs/>
              </w:rPr>
              <w:t xml:space="preserve">` </w:t>
            </w:r>
            <w:r w:rsidRPr="001A7C3B">
              <w:rPr>
                <w:rFonts w:ascii="Arial" w:eastAsia="Arial Unicode MS" w:hAnsi="Arial" w:cs="Arial" w:hint="eastAsia"/>
                <w:b/>
                <w:bCs/>
              </w:rPr>
              <w:t>t</w:t>
            </w:r>
            <w:r w:rsidRPr="001A7C3B">
              <w:rPr>
                <w:rFonts w:ascii="Arial" w:eastAsia="Arial Unicode MS" w:hAnsi="Arial" w:cs="Arial"/>
                <w:b/>
                <w:bCs/>
              </w:rPr>
              <w:t>o 3</w:t>
            </w:r>
            <w:r w:rsidR="00565EC2">
              <w:rPr>
                <w:rFonts w:ascii="Arial" w:eastAsia="Arial Unicode MS" w:hAnsi="Arial" w:cs="Arial"/>
                <w:b/>
                <w:bCs/>
              </w:rPr>
              <w:t>`</w:t>
            </w:r>
            <w:r w:rsidRPr="001A7C3B">
              <w:rPr>
                <w:rFonts w:ascii="Arial" w:eastAsia="Arial Unicode MS" w:hAnsi="Arial" w:cs="Arial"/>
                <w:b/>
                <w:bCs/>
              </w:rPr>
              <w:t>)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666D7" w14:textId="2DE5F833" w:rsidR="001A7C3B" w:rsidRPr="001A7C3B" w:rsidRDefault="001A7C3B" w:rsidP="0089745B">
            <w:pPr>
              <w:rPr>
                <w:rFonts w:ascii="Arial" w:eastAsia="Arial Unicode MS" w:hAnsi="Arial" w:cs="Arial"/>
                <w:b/>
              </w:rPr>
            </w:pPr>
            <w:r w:rsidRPr="001A7C3B">
              <w:rPr>
                <w:rFonts w:ascii="Arial" w:eastAsia="Arial Unicode MS" w:hAnsi="Arial" w:cs="Arial"/>
                <w:b/>
                <w:bCs/>
              </w:rPr>
              <w:t>Reverse primer (5</w:t>
            </w:r>
            <w:r w:rsidR="00565EC2">
              <w:rPr>
                <w:rFonts w:ascii="Arial" w:eastAsia="Arial Unicode MS" w:hAnsi="Arial" w:cs="Arial"/>
                <w:b/>
                <w:bCs/>
              </w:rPr>
              <w:t>`</w:t>
            </w:r>
            <w:r w:rsidRPr="001A7C3B">
              <w:rPr>
                <w:rFonts w:ascii="Arial" w:eastAsia="Arial Unicode MS" w:hAnsi="Arial" w:cs="Arial"/>
                <w:b/>
                <w:bCs/>
              </w:rPr>
              <w:t xml:space="preserve"> to 3</w:t>
            </w:r>
            <w:r w:rsidR="00565EC2">
              <w:rPr>
                <w:rFonts w:ascii="Arial" w:eastAsia="Arial Unicode MS" w:hAnsi="Arial" w:cs="Arial"/>
                <w:b/>
                <w:bCs/>
              </w:rPr>
              <w:t>`</w:t>
            </w:r>
            <w:r w:rsidRPr="001A7C3B">
              <w:rPr>
                <w:rFonts w:ascii="Arial" w:eastAsia="Arial Unicode MS" w:hAnsi="Arial" w:cs="Arial"/>
                <w:b/>
                <w:bCs/>
              </w:rPr>
              <w:t>)</w:t>
            </w:r>
          </w:p>
        </w:tc>
      </w:tr>
      <w:tr w:rsidR="001A7C3B" w:rsidRPr="001A7C3B" w14:paraId="5F695FCD" w14:textId="77777777" w:rsidTr="0089745B">
        <w:trPr>
          <w:trHeight w:val="504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576A6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AR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5803F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CAGGGACCATGTTTTGCC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59E5F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GAAGACGACAAGATGGACAA</w:t>
            </w:r>
          </w:p>
        </w:tc>
      </w:tr>
      <w:tr w:rsidR="001A7C3B" w:rsidRPr="001A7C3B" w14:paraId="415A8296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D2BA3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D163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00933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TTGTCAACTTGAGTCCCTTCAC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FD9C1A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CCCGCTACACTTGTTTTCAC</w:t>
            </w:r>
          </w:p>
        </w:tc>
      </w:tr>
      <w:tr w:rsidR="001A7C3B" w:rsidRPr="001A7C3B" w14:paraId="4F55E80D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098F9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D163 (mouse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09522F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GTGCAGTAACGGCTGGAG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2CB17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ATCATGTTTGCAGTCCCAAAGA</w:t>
            </w:r>
          </w:p>
        </w:tc>
      </w:tr>
      <w:tr w:rsidR="001A7C3B" w:rsidRPr="001A7C3B" w14:paraId="0EAA008A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42B7E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D206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54268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GGTTGCTATCACTCTCTATGC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01947B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TTCTTGTCTGTTGCCGTAGTT</w:t>
            </w:r>
          </w:p>
        </w:tc>
      </w:tr>
      <w:tr w:rsidR="001A7C3B" w:rsidRPr="001A7C3B" w14:paraId="436BD70F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3570C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D206 (mouse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8F2193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TCTGTTCAGCTATTGGACGC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809C7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GGCACTCCCAAACATAATTTGA</w:t>
            </w:r>
          </w:p>
        </w:tc>
      </w:tr>
      <w:tr w:rsidR="001A7C3B" w:rsidRPr="001A7C3B" w14:paraId="7C14150B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62408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IL-4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1089F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ATGGGTCTCACCTCCCAACT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47AB3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ATGTCTGTTACGGTCAACTCG</w:t>
            </w:r>
          </w:p>
        </w:tc>
      </w:tr>
      <w:tr w:rsidR="001A7C3B" w:rsidRPr="001A7C3B" w14:paraId="19788CF2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8360B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IL-6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DFEF8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ACTCACCTCTTCAGAACGAATTG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B21B3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CATCTTTGGAAGGTTCAGGTTG</w:t>
            </w:r>
          </w:p>
        </w:tc>
      </w:tr>
      <w:tr w:rsidR="001A7C3B" w:rsidRPr="001A7C3B" w14:paraId="746A9281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3ED3E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IL-10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12862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ACTTTAAGGGTTACCTGGGTTG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70EAC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CACATGCGCCTTGATGTCTG</w:t>
            </w:r>
          </w:p>
        </w:tc>
      </w:tr>
      <w:tr w:rsidR="001A7C3B" w:rsidRPr="001A7C3B" w14:paraId="765C6B14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35DA5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IL-34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C434E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AAACAAAGCTCCGTCCTAAACTG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9EE24C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CCGCATACTGCAATGAGG</w:t>
            </w:r>
          </w:p>
        </w:tc>
      </w:tr>
      <w:tr w:rsidR="001A7C3B" w:rsidRPr="001A7C3B" w14:paraId="12F61D5C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84C6A4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CL-2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55C77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AGCCAGATGCAATCAATGCC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927BC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GGAATCCTGAACCCACTTCT</w:t>
            </w:r>
          </w:p>
        </w:tc>
      </w:tr>
      <w:tr w:rsidR="001A7C3B" w:rsidRPr="001A7C3B" w14:paraId="511967DB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0FF88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CL-22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7C539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ATCGCCTACAGACTGCACTC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85D3C1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ACGGTAACGGACGTAATCAC</w:t>
            </w:r>
          </w:p>
        </w:tc>
      </w:tr>
      <w:tr w:rsidR="001A7C3B" w:rsidRPr="001A7C3B" w14:paraId="46B338CF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2271B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NF-α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31BE4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CTCTCTCTAATCAGCCCTCTG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1AE94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AGGACCTGGGAGTAGATGAG</w:t>
            </w:r>
          </w:p>
        </w:tc>
      </w:tr>
      <w:tr w:rsidR="001A7C3B" w:rsidRPr="001A7C3B" w14:paraId="571D1FA0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973D41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SF-1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5E193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GGCGAGCAGGAGTATCAC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B7AA6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AGGTCTCCATCTGACTGTCAAT</w:t>
            </w:r>
          </w:p>
        </w:tc>
      </w:tr>
      <w:tr w:rsidR="001A7C3B" w:rsidRPr="001A7C3B" w14:paraId="3CB5281F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31791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SF-1 (mouse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BBD25D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TGTCAGAACACTGTAGCCAC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23EEF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CAAAGGCAATCTGGCATGAAG</w:t>
            </w:r>
          </w:p>
        </w:tc>
      </w:tr>
      <w:tr w:rsidR="001A7C3B" w:rsidRPr="001A7C3B" w14:paraId="7D75876B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10A2D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ARG1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01CD1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TGGAAACTTGCATGGACAAC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E47CE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AATCCTGGCACATCGGGAATC</w:t>
            </w:r>
          </w:p>
        </w:tc>
      </w:tr>
      <w:tr w:rsidR="001A7C3B" w:rsidRPr="001A7C3B" w14:paraId="24C97A63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90F0E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D86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3573D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TGCTCATCTATACACGGTTACC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6A01E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GAAACGTCGTACAGTTCTGTG</w:t>
            </w:r>
          </w:p>
        </w:tc>
      </w:tr>
      <w:tr w:rsidR="001A7C3B" w:rsidRPr="001A7C3B" w14:paraId="78566E1D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8F97C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CR7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7FBDD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GAGGTCACGGACGATTACAT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C623C1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TAGGCCCACGAAACAAATGAT</w:t>
            </w:r>
          </w:p>
        </w:tc>
      </w:tr>
      <w:tr w:rsidR="001A7C3B" w:rsidRPr="001A7C3B" w14:paraId="034FEAD8" w14:textId="77777777" w:rsidTr="0089745B">
        <w:trPr>
          <w:trHeight w:val="52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CB47EC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APDH (human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2E619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GAGCGAGATCCCTCCAAAAT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24438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GCTGTTGTCATACTTCTCATGG</w:t>
            </w:r>
          </w:p>
        </w:tc>
      </w:tr>
      <w:tr w:rsidR="001A7C3B" w:rsidRPr="001A7C3B" w14:paraId="3E49F634" w14:textId="77777777" w:rsidTr="0089745B">
        <w:trPr>
          <w:trHeight w:val="48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F1136C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lastRenderedPageBreak/>
              <w:t>GAPDH (mouse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2DD7E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TCAAAGGCAATCTGGCATGAAG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7811A6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GAGTTGCTGTTGAAGTCGCA</w:t>
            </w:r>
          </w:p>
        </w:tc>
      </w:tr>
      <w:tr w:rsidR="001A7C3B" w:rsidRPr="001A7C3B" w14:paraId="5A130012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770E1F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F4/80 (mouse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57DF3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TCAGTCTGCACCAATATCCTG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DA015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CACAGAGTTAGAGCAGTTGGAA</w:t>
            </w:r>
          </w:p>
        </w:tc>
      </w:tr>
      <w:tr w:rsidR="001A7C3B" w:rsidRPr="001A7C3B" w14:paraId="6D59C80F" w14:textId="77777777" w:rsidTr="0089745B">
        <w:trPr>
          <w:trHeight w:val="412"/>
        </w:trPr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6A674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iNOS (mouse)</w:t>
            </w:r>
          </w:p>
        </w:tc>
        <w:tc>
          <w:tcPr>
            <w:tcW w:w="4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C89E9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ACATCGACCCGTCCACAGTAT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353FC" w14:textId="77777777" w:rsidR="001A7C3B" w:rsidRPr="001A7C3B" w:rsidRDefault="001A7C3B" w:rsidP="0089745B">
            <w:pPr>
              <w:rPr>
                <w:rFonts w:ascii="Arial" w:eastAsia="Arial Unicode MS" w:hAnsi="Arial" w:cs="Arial"/>
              </w:rPr>
            </w:pPr>
            <w:r w:rsidRPr="001A7C3B">
              <w:rPr>
                <w:rFonts w:ascii="Arial" w:eastAsia="Arial Unicode MS" w:hAnsi="Arial" w:cs="Arial"/>
              </w:rPr>
              <w:t>CAGAGGGGTAGGCTTGTCTC</w:t>
            </w:r>
          </w:p>
        </w:tc>
      </w:tr>
    </w:tbl>
    <w:p w14:paraId="0B0AF0AB" w14:textId="4C5B4E9B" w:rsidR="001A7C3B" w:rsidRDefault="001A7C3B">
      <w:pPr>
        <w:widowControl/>
        <w:jc w:val="left"/>
        <w:rPr>
          <w:rFonts w:ascii="Arial" w:eastAsia="Arial Unicode MS" w:hAnsi="Arial" w:cs="Arial"/>
          <w:b/>
        </w:rPr>
      </w:pPr>
      <w:r>
        <w:rPr>
          <w:rFonts w:ascii="Arial" w:eastAsia="Arial Unicode MS" w:hAnsi="Arial" w:cs="Arial"/>
          <w:b/>
        </w:rPr>
        <w:br w:type="page"/>
      </w:r>
    </w:p>
    <w:p w14:paraId="5353E704" w14:textId="6660540F" w:rsidR="00CD04E7" w:rsidRDefault="00CD04E7" w:rsidP="00CD04E7">
      <w:pPr>
        <w:rPr>
          <w:rFonts w:ascii="Arial" w:eastAsia="Arial Unicode MS" w:hAnsi="Arial" w:cs="Arial"/>
          <w:b/>
        </w:rPr>
      </w:pPr>
      <w:r w:rsidRPr="00CD04E7">
        <w:rPr>
          <w:rFonts w:ascii="Arial" w:eastAsia="Arial Unicode MS" w:hAnsi="Arial" w:cs="Arial"/>
          <w:b/>
        </w:rPr>
        <w:lastRenderedPageBreak/>
        <w:t xml:space="preserve">Supplementary Table </w:t>
      </w:r>
      <w:r w:rsidR="001A7C3B">
        <w:rPr>
          <w:rFonts w:ascii="Arial" w:eastAsia="Arial Unicode MS" w:hAnsi="Arial" w:cs="Arial"/>
          <w:b/>
        </w:rPr>
        <w:t>2</w:t>
      </w:r>
      <w:r w:rsidRPr="00CD04E7">
        <w:rPr>
          <w:rFonts w:ascii="Arial" w:eastAsia="Arial Unicode MS" w:hAnsi="Arial" w:cs="Arial"/>
          <w:b/>
        </w:rPr>
        <w:t xml:space="preserve"> – antibod</w:t>
      </w:r>
      <w:r w:rsidR="00565EC2">
        <w:rPr>
          <w:rFonts w:ascii="Arial" w:eastAsia="Arial Unicode MS" w:hAnsi="Arial" w:cs="Arial"/>
          <w:b/>
        </w:rPr>
        <w:t>ies</w:t>
      </w:r>
      <w:r w:rsidRPr="00CD04E7">
        <w:rPr>
          <w:rFonts w:ascii="Arial" w:eastAsia="Arial Unicode MS" w:hAnsi="Arial" w:cs="Arial"/>
          <w:b/>
        </w:rPr>
        <w:t xml:space="preserve"> used in this study</w:t>
      </w:r>
    </w:p>
    <w:p w14:paraId="65F0D428" w14:textId="77777777" w:rsidR="005A7402" w:rsidRPr="00CD04E7" w:rsidRDefault="005A7402" w:rsidP="00CD04E7">
      <w:pPr>
        <w:rPr>
          <w:rFonts w:ascii="Arial" w:eastAsia="Arial Unicode MS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1797"/>
        <w:gridCol w:w="1550"/>
        <w:gridCol w:w="1680"/>
        <w:gridCol w:w="1819"/>
        <w:gridCol w:w="1948"/>
        <w:gridCol w:w="2325"/>
      </w:tblGrid>
      <w:tr w:rsidR="00ED787F" w:rsidRPr="00B64810" w14:paraId="4ACD648E" w14:textId="77777777" w:rsidTr="0070559D">
        <w:tc>
          <w:tcPr>
            <w:tcW w:w="1831" w:type="dxa"/>
          </w:tcPr>
          <w:p w14:paraId="54D278F7" w14:textId="77777777" w:rsidR="00ED787F" w:rsidRPr="00B64810" w:rsidRDefault="00ED787F" w:rsidP="00CB098D">
            <w:pPr>
              <w:rPr>
                <w:rFonts w:ascii="Arial" w:hAnsi="Arial" w:cs="Arial"/>
                <w:b/>
              </w:rPr>
            </w:pPr>
            <w:r w:rsidRPr="00B64810">
              <w:rPr>
                <w:rFonts w:ascii="Arial" w:hAnsi="Arial" w:cs="Arial"/>
                <w:b/>
              </w:rPr>
              <w:t>Vendor</w:t>
            </w:r>
          </w:p>
        </w:tc>
        <w:tc>
          <w:tcPr>
            <w:tcW w:w="1797" w:type="dxa"/>
          </w:tcPr>
          <w:p w14:paraId="297786E1" w14:textId="77777777" w:rsidR="00ED787F" w:rsidRPr="00B64810" w:rsidRDefault="00ED787F" w:rsidP="00CB098D">
            <w:pPr>
              <w:rPr>
                <w:rFonts w:ascii="Arial" w:hAnsi="Arial" w:cs="Arial"/>
                <w:b/>
              </w:rPr>
            </w:pPr>
            <w:r w:rsidRPr="00B64810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1550" w:type="dxa"/>
          </w:tcPr>
          <w:p w14:paraId="56200030" w14:textId="2249DD55" w:rsidR="00ED787F" w:rsidRPr="00B64810" w:rsidRDefault="00ED787F" w:rsidP="00CB098D">
            <w:pPr>
              <w:rPr>
                <w:rFonts w:ascii="Arial" w:hAnsi="Arial" w:cs="Arial"/>
                <w:b/>
              </w:rPr>
            </w:pPr>
            <w:r w:rsidRPr="00B64810">
              <w:rPr>
                <w:rFonts w:ascii="Arial" w:hAnsi="Arial" w:cs="Arial"/>
                <w:b/>
              </w:rPr>
              <w:t>Clone type</w:t>
            </w:r>
          </w:p>
        </w:tc>
        <w:tc>
          <w:tcPr>
            <w:tcW w:w="1680" w:type="dxa"/>
          </w:tcPr>
          <w:p w14:paraId="697E35D6" w14:textId="6F34C2BF" w:rsidR="00ED787F" w:rsidRPr="00B64810" w:rsidRDefault="00ED787F" w:rsidP="00CB098D">
            <w:pPr>
              <w:rPr>
                <w:rFonts w:ascii="Arial" w:hAnsi="Arial" w:cs="Arial"/>
                <w:b/>
              </w:rPr>
            </w:pPr>
            <w:r w:rsidRPr="00B64810">
              <w:rPr>
                <w:rFonts w:ascii="Arial" w:hAnsi="Arial" w:cs="Arial"/>
                <w:b/>
              </w:rPr>
              <w:t xml:space="preserve">Host species </w:t>
            </w:r>
          </w:p>
        </w:tc>
        <w:tc>
          <w:tcPr>
            <w:tcW w:w="1819" w:type="dxa"/>
          </w:tcPr>
          <w:p w14:paraId="29E43340" w14:textId="77777777" w:rsidR="00ED787F" w:rsidRPr="00B64810" w:rsidRDefault="00ED787F" w:rsidP="00CB098D">
            <w:pPr>
              <w:rPr>
                <w:rFonts w:ascii="Arial" w:hAnsi="Arial" w:cs="Arial"/>
                <w:b/>
              </w:rPr>
            </w:pPr>
            <w:r w:rsidRPr="00B64810">
              <w:rPr>
                <w:rFonts w:ascii="Arial" w:hAnsi="Arial" w:cs="Arial"/>
                <w:b/>
              </w:rPr>
              <w:t>Catalog number</w:t>
            </w:r>
          </w:p>
        </w:tc>
        <w:tc>
          <w:tcPr>
            <w:tcW w:w="1948" w:type="dxa"/>
          </w:tcPr>
          <w:p w14:paraId="328EF64B" w14:textId="77777777" w:rsidR="00ED787F" w:rsidRPr="00B64810" w:rsidRDefault="00ED787F" w:rsidP="00CB098D">
            <w:pPr>
              <w:rPr>
                <w:rFonts w:ascii="Arial" w:hAnsi="Arial" w:cs="Arial"/>
                <w:b/>
              </w:rPr>
            </w:pPr>
            <w:r w:rsidRPr="00B64810">
              <w:rPr>
                <w:rFonts w:ascii="Arial" w:hAnsi="Arial" w:cs="Arial"/>
                <w:b/>
              </w:rPr>
              <w:t>Use</w:t>
            </w:r>
          </w:p>
        </w:tc>
        <w:tc>
          <w:tcPr>
            <w:tcW w:w="2325" w:type="dxa"/>
          </w:tcPr>
          <w:p w14:paraId="318B5F22" w14:textId="77777777" w:rsidR="00ED787F" w:rsidRPr="00B64810" w:rsidRDefault="00ED787F" w:rsidP="00CB098D">
            <w:pPr>
              <w:rPr>
                <w:rFonts w:ascii="Arial" w:hAnsi="Arial" w:cs="Arial"/>
                <w:b/>
              </w:rPr>
            </w:pPr>
            <w:r w:rsidRPr="00B64810">
              <w:rPr>
                <w:rFonts w:ascii="Arial" w:hAnsi="Arial" w:cs="Arial"/>
                <w:b/>
              </w:rPr>
              <w:t>Working dilution</w:t>
            </w:r>
          </w:p>
        </w:tc>
      </w:tr>
      <w:tr w:rsidR="00ED787F" w:rsidRPr="00B64810" w14:paraId="604CB99E" w14:textId="77777777" w:rsidTr="0070559D">
        <w:tc>
          <w:tcPr>
            <w:tcW w:w="1831" w:type="dxa"/>
          </w:tcPr>
          <w:p w14:paraId="5367C0A2" w14:textId="59A846A4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 xml:space="preserve">Santa Cruz </w:t>
            </w:r>
          </w:p>
        </w:tc>
        <w:tc>
          <w:tcPr>
            <w:tcW w:w="1797" w:type="dxa"/>
          </w:tcPr>
          <w:p w14:paraId="4E55D8E6" w14:textId="61A7455F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nti-AR</w:t>
            </w:r>
          </w:p>
        </w:tc>
        <w:tc>
          <w:tcPr>
            <w:tcW w:w="1550" w:type="dxa"/>
          </w:tcPr>
          <w:p w14:paraId="4E6EC56C" w14:textId="44DABA1B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Polyclonal IgG</w:t>
            </w:r>
          </w:p>
        </w:tc>
        <w:tc>
          <w:tcPr>
            <w:tcW w:w="1680" w:type="dxa"/>
          </w:tcPr>
          <w:p w14:paraId="0A98A039" w14:textId="18163AB8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819" w:type="dxa"/>
          </w:tcPr>
          <w:p w14:paraId="1C4751F9" w14:textId="63E072B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sc-816</w:t>
            </w:r>
          </w:p>
        </w:tc>
        <w:tc>
          <w:tcPr>
            <w:tcW w:w="1948" w:type="dxa"/>
          </w:tcPr>
          <w:p w14:paraId="772077D3" w14:textId="5D0090E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WB/IHC/ChIP</w:t>
            </w:r>
          </w:p>
        </w:tc>
        <w:tc>
          <w:tcPr>
            <w:tcW w:w="2325" w:type="dxa"/>
          </w:tcPr>
          <w:p w14:paraId="33A1C699" w14:textId="207C4BB9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1:1000/1:100/1:100</w:t>
            </w:r>
          </w:p>
        </w:tc>
      </w:tr>
      <w:tr w:rsidR="0065118A" w:rsidRPr="00B64810" w14:paraId="3C6D2262" w14:textId="77777777" w:rsidTr="0070559D">
        <w:tc>
          <w:tcPr>
            <w:tcW w:w="1831" w:type="dxa"/>
          </w:tcPr>
          <w:p w14:paraId="749D2E1E" w14:textId="77777777" w:rsidR="0065118A" w:rsidRPr="00B64810" w:rsidRDefault="0065118A" w:rsidP="00CB09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97" w:type="dxa"/>
          </w:tcPr>
          <w:p w14:paraId="4CFF291D" w14:textId="5B7ACB97" w:rsidR="0065118A" w:rsidRPr="00B64810" w:rsidRDefault="0065118A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nti</w:t>
            </w:r>
            <w:r w:rsidR="00404586" w:rsidRPr="00B64810">
              <w:rPr>
                <w:rFonts w:ascii="Arial" w:hAnsi="Arial" w:cs="Arial"/>
                <w:color w:val="000000" w:themeColor="text1"/>
              </w:rPr>
              <w:t>-GAPDH</w:t>
            </w:r>
          </w:p>
        </w:tc>
        <w:tc>
          <w:tcPr>
            <w:tcW w:w="1550" w:type="dxa"/>
          </w:tcPr>
          <w:p w14:paraId="73D90CE2" w14:textId="1837D703" w:rsidR="0065118A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Monoclonal IgG1</w:t>
            </w:r>
          </w:p>
        </w:tc>
        <w:tc>
          <w:tcPr>
            <w:tcW w:w="1680" w:type="dxa"/>
          </w:tcPr>
          <w:p w14:paraId="68D021A6" w14:textId="31403D5F" w:rsidR="0065118A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1819" w:type="dxa"/>
          </w:tcPr>
          <w:p w14:paraId="13A7DEB5" w14:textId="641143A1" w:rsidR="0065118A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sc-32233</w:t>
            </w:r>
          </w:p>
        </w:tc>
        <w:tc>
          <w:tcPr>
            <w:tcW w:w="1948" w:type="dxa"/>
          </w:tcPr>
          <w:p w14:paraId="2A1793D5" w14:textId="087F3098" w:rsidR="0065118A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WB</w:t>
            </w:r>
          </w:p>
        </w:tc>
        <w:tc>
          <w:tcPr>
            <w:tcW w:w="2325" w:type="dxa"/>
          </w:tcPr>
          <w:p w14:paraId="658F1031" w14:textId="1277EAD9" w:rsidR="0065118A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404586" w:rsidRPr="00B64810" w14:paraId="54E0380F" w14:textId="77777777" w:rsidTr="0070559D">
        <w:tc>
          <w:tcPr>
            <w:tcW w:w="1831" w:type="dxa"/>
          </w:tcPr>
          <w:p w14:paraId="101759F8" w14:textId="77777777" w:rsidR="00404586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97" w:type="dxa"/>
          </w:tcPr>
          <w:p w14:paraId="6AE3368A" w14:textId="38D37137" w:rsidR="00404586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nti-CSF-1</w:t>
            </w:r>
          </w:p>
        </w:tc>
        <w:tc>
          <w:tcPr>
            <w:tcW w:w="1550" w:type="dxa"/>
          </w:tcPr>
          <w:p w14:paraId="29B035DC" w14:textId="0B1E000B" w:rsidR="00404586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Polyclonal IgG</w:t>
            </w:r>
          </w:p>
        </w:tc>
        <w:tc>
          <w:tcPr>
            <w:tcW w:w="1680" w:type="dxa"/>
          </w:tcPr>
          <w:p w14:paraId="680EF7C9" w14:textId="18F44B8A" w:rsidR="00404586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Goat</w:t>
            </w:r>
          </w:p>
        </w:tc>
        <w:tc>
          <w:tcPr>
            <w:tcW w:w="1819" w:type="dxa"/>
          </w:tcPr>
          <w:p w14:paraId="2144C312" w14:textId="3E223D53" w:rsidR="00404586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sc-1324</w:t>
            </w:r>
          </w:p>
        </w:tc>
        <w:tc>
          <w:tcPr>
            <w:tcW w:w="1948" w:type="dxa"/>
          </w:tcPr>
          <w:p w14:paraId="65FC5657" w14:textId="42976EB8" w:rsidR="00404586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WB</w:t>
            </w:r>
          </w:p>
        </w:tc>
        <w:tc>
          <w:tcPr>
            <w:tcW w:w="2325" w:type="dxa"/>
          </w:tcPr>
          <w:p w14:paraId="1C89286A" w14:textId="467F7351" w:rsidR="00404586" w:rsidRPr="00B64810" w:rsidRDefault="0040458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ED787F" w:rsidRPr="00B64810" w14:paraId="3DDCF47F" w14:textId="77777777" w:rsidTr="0070559D">
        <w:tc>
          <w:tcPr>
            <w:tcW w:w="1831" w:type="dxa"/>
          </w:tcPr>
          <w:p w14:paraId="4497872F" w14:textId="5D954EF3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 xml:space="preserve">Abcam </w:t>
            </w:r>
          </w:p>
        </w:tc>
        <w:tc>
          <w:tcPr>
            <w:tcW w:w="1797" w:type="dxa"/>
          </w:tcPr>
          <w:p w14:paraId="0429E9A0" w14:textId="68550F00" w:rsidR="00ED787F" w:rsidRPr="00B64810" w:rsidRDefault="00ED787F" w:rsidP="00404586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nti-</w:t>
            </w:r>
            <w:r w:rsidR="00404586" w:rsidRPr="00B64810">
              <w:rPr>
                <w:rFonts w:ascii="Arial" w:hAnsi="Arial" w:cs="Arial"/>
                <w:color w:val="000000" w:themeColor="text1"/>
              </w:rPr>
              <w:t>CSF-1</w:t>
            </w:r>
          </w:p>
        </w:tc>
        <w:tc>
          <w:tcPr>
            <w:tcW w:w="1550" w:type="dxa"/>
          </w:tcPr>
          <w:p w14:paraId="2B57E680" w14:textId="2883043C" w:rsidR="00ED787F" w:rsidRPr="00B64810" w:rsidRDefault="0070559D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Polyclonal IgG</w:t>
            </w:r>
          </w:p>
        </w:tc>
        <w:tc>
          <w:tcPr>
            <w:tcW w:w="1680" w:type="dxa"/>
          </w:tcPr>
          <w:p w14:paraId="56F4408B" w14:textId="24B4135F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 xml:space="preserve">Rabbit </w:t>
            </w:r>
          </w:p>
        </w:tc>
        <w:tc>
          <w:tcPr>
            <w:tcW w:w="1819" w:type="dxa"/>
          </w:tcPr>
          <w:p w14:paraId="735CEEC8" w14:textId="036B3509" w:rsidR="00ED787F" w:rsidRPr="00B64810" w:rsidRDefault="0070559D" w:rsidP="0070559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</w:t>
            </w:r>
            <w:r w:rsidR="00ED787F" w:rsidRPr="00B64810">
              <w:rPr>
                <w:rFonts w:ascii="Arial" w:hAnsi="Arial" w:cs="Arial"/>
                <w:color w:val="000000" w:themeColor="text1"/>
              </w:rPr>
              <w:t>b</w:t>
            </w:r>
            <w:r w:rsidRPr="00B64810">
              <w:rPr>
                <w:rFonts w:ascii="Arial" w:hAnsi="Arial" w:cs="Arial"/>
                <w:color w:val="000000" w:themeColor="text1"/>
              </w:rPr>
              <w:t>99178</w:t>
            </w:r>
          </w:p>
        </w:tc>
        <w:tc>
          <w:tcPr>
            <w:tcW w:w="1948" w:type="dxa"/>
          </w:tcPr>
          <w:p w14:paraId="4F416A23" w14:textId="693B241F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IHC</w:t>
            </w:r>
          </w:p>
        </w:tc>
        <w:tc>
          <w:tcPr>
            <w:tcW w:w="2325" w:type="dxa"/>
          </w:tcPr>
          <w:p w14:paraId="1B91A7BE" w14:textId="7777777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1:100</w:t>
            </w:r>
          </w:p>
        </w:tc>
      </w:tr>
      <w:tr w:rsidR="00ED787F" w:rsidRPr="00B64810" w14:paraId="4F8D1459" w14:textId="77777777" w:rsidTr="0070559D">
        <w:tc>
          <w:tcPr>
            <w:tcW w:w="1831" w:type="dxa"/>
          </w:tcPr>
          <w:p w14:paraId="609C891F" w14:textId="7777777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97" w:type="dxa"/>
          </w:tcPr>
          <w:p w14:paraId="7045540F" w14:textId="43E30C7C" w:rsidR="00ED787F" w:rsidRPr="00B64810" w:rsidRDefault="00ED787F" w:rsidP="00404586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nti-</w:t>
            </w:r>
            <w:r w:rsidR="00404586" w:rsidRPr="00B64810">
              <w:rPr>
                <w:rFonts w:ascii="Arial" w:hAnsi="Arial" w:cs="Arial"/>
                <w:color w:val="000000" w:themeColor="text1"/>
              </w:rPr>
              <w:t>CD163</w:t>
            </w:r>
          </w:p>
        </w:tc>
        <w:tc>
          <w:tcPr>
            <w:tcW w:w="1550" w:type="dxa"/>
          </w:tcPr>
          <w:p w14:paraId="3A37C1E3" w14:textId="337E8DB3" w:rsidR="00ED787F" w:rsidRPr="00B64810" w:rsidRDefault="00C41E19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Monoclonal IgG</w:t>
            </w:r>
          </w:p>
        </w:tc>
        <w:tc>
          <w:tcPr>
            <w:tcW w:w="1680" w:type="dxa"/>
          </w:tcPr>
          <w:p w14:paraId="2EB6AF92" w14:textId="0E71F5F8" w:rsidR="00ED787F" w:rsidRPr="00B64810" w:rsidRDefault="000918EB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819" w:type="dxa"/>
          </w:tcPr>
          <w:p w14:paraId="317A5213" w14:textId="48A2899F" w:rsidR="00ED787F" w:rsidRPr="00B64810" w:rsidRDefault="00ED787F" w:rsidP="000918EB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b1</w:t>
            </w:r>
            <w:r w:rsidR="000918EB" w:rsidRPr="00B64810">
              <w:rPr>
                <w:rFonts w:ascii="Arial" w:hAnsi="Arial" w:cs="Arial"/>
                <w:color w:val="000000" w:themeColor="text1"/>
              </w:rPr>
              <w:t>82422</w:t>
            </w:r>
          </w:p>
        </w:tc>
        <w:tc>
          <w:tcPr>
            <w:tcW w:w="1948" w:type="dxa"/>
          </w:tcPr>
          <w:p w14:paraId="3CAB7B2B" w14:textId="7777777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IHC</w:t>
            </w:r>
          </w:p>
        </w:tc>
        <w:tc>
          <w:tcPr>
            <w:tcW w:w="2325" w:type="dxa"/>
          </w:tcPr>
          <w:p w14:paraId="19A0F96A" w14:textId="7777777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1:100</w:t>
            </w:r>
          </w:p>
        </w:tc>
      </w:tr>
      <w:tr w:rsidR="00ED787F" w:rsidRPr="00B64810" w14:paraId="74CEF633" w14:textId="77777777" w:rsidTr="0070559D">
        <w:tc>
          <w:tcPr>
            <w:tcW w:w="1831" w:type="dxa"/>
          </w:tcPr>
          <w:p w14:paraId="7252870D" w14:textId="7777777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97" w:type="dxa"/>
          </w:tcPr>
          <w:p w14:paraId="6313ED10" w14:textId="035B7DA1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nti-</w:t>
            </w:r>
            <w:r w:rsidR="00404586" w:rsidRPr="00B64810">
              <w:rPr>
                <w:rFonts w:ascii="Arial" w:hAnsi="Arial" w:cs="Arial"/>
                <w:color w:val="000000" w:themeColor="text1"/>
              </w:rPr>
              <w:t>CD206</w:t>
            </w:r>
          </w:p>
        </w:tc>
        <w:tc>
          <w:tcPr>
            <w:tcW w:w="1550" w:type="dxa"/>
          </w:tcPr>
          <w:p w14:paraId="4CB8C3A1" w14:textId="0AA8A4B0" w:rsidR="00ED787F" w:rsidRPr="00B64810" w:rsidRDefault="00BB1460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Polyclonal IgG</w:t>
            </w:r>
          </w:p>
        </w:tc>
        <w:tc>
          <w:tcPr>
            <w:tcW w:w="1680" w:type="dxa"/>
          </w:tcPr>
          <w:p w14:paraId="0E7A7C05" w14:textId="7FA90A2B" w:rsidR="00ED787F" w:rsidRPr="00B64810" w:rsidRDefault="00BB1460" w:rsidP="00000136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819" w:type="dxa"/>
          </w:tcPr>
          <w:p w14:paraId="0BF4934D" w14:textId="2A179686" w:rsidR="00ED787F" w:rsidRPr="00B64810" w:rsidRDefault="00BB1460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b64693</w:t>
            </w:r>
          </w:p>
        </w:tc>
        <w:tc>
          <w:tcPr>
            <w:tcW w:w="1948" w:type="dxa"/>
          </w:tcPr>
          <w:p w14:paraId="40C3AF63" w14:textId="6BED58B3" w:rsidR="00ED787F" w:rsidRPr="00B64810" w:rsidRDefault="00000136" w:rsidP="00000136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IHC</w:t>
            </w:r>
          </w:p>
        </w:tc>
        <w:tc>
          <w:tcPr>
            <w:tcW w:w="2325" w:type="dxa"/>
          </w:tcPr>
          <w:p w14:paraId="2E2C4E92" w14:textId="7777777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1:200</w:t>
            </w:r>
          </w:p>
        </w:tc>
      </w:tr>
      <w:tr w:rsidR="00ED787F" w:rsidRPr="00B64810" w14:paraId="7DA20C0C" w14:textId="77777777" w:rsidTr="0070559D">
        <w:tc>
          <w:tcPr>
            <w:tcW w:w="1831" w:type="dxa"/>
          </w:tcPr>
          <w:p w14:paraId="42C80773" w14:textId="7777777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97" w:type="dxa"/>
          </w:tcPr>
          <w:p w14:paraId="0ED2A99C" w14:textId="5FD4A378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nti-</w:t>
            </w:r>
            <w:r w:rsidR="00404586" w:rsidRPr="00B64810">
              <w:rPr>
                <w:rFonts w:ascii="Arial" w:hAnsi="Arial" w:cs="Arial"/>
                <w:color w:val="000000" w:themeColor="text1"/>
              </w:rPr>
              <w:t>F4/80</w:t>
            </w:r>
          </w:p>
        </w:tc>
        <w:tc>
          <w:tcPr>
            <w:tcW w:w="1550" w:type="dxa"/>
          </w:tcPr>
          <w:p w14:paraId="194CF6EE" w14:textId="34AED279" w:rsidR="00ED787F" w:rsidRPr="00B64810" w:rsidRDefault="0070559D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Polyclonal IgG</w:t>
            </w:r>
          </w:p>
        </w:tc>
        <w:tc>
          <w:tcPr>
            <w:tcW w:w="1680" w:type="dxa"/>
          </w:tcPr>
          <w:p w14:paraId="42C18F8D" w14:textId="6735E2DC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 xml:space="preserve">Rabbit </w:t>
            </w:r>
          </w:p>
        </w:tc>
        <w:tc>
          <w:tcPr>
            <w:tcW w:w="1819" w:type="dxa"/>
          </w:tcPr>
          <w:p w14:paraId="16ACF1D0" w14:textId="18FD38DD" w:rsidR="00ED787F" w:rsidRPr="00B64810" w:rsidRDefault="00BB1460" w:rsidP="0070559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</w:t>
            </w:r>
            <w:r w:rsidR="00ED787F" w:rsidRPr="00B64810">
              <w:rPr>
                <w:rFonts w:ascii="Arial" w:hAnsi="Arial" w:cs="Arial"/>
                <w:color w:val="000000" w:themeColor="text1"/>
              </w:rPr>
              <w:t>b</w:t>
            </w:r>
            <w:r w:rsidR="0070559D" w:rsidRPr="00B64810">
              <w:rPr>
                <w:rFonts w:ascii="Arial" w:hAnsi="Arial" w:cs="Arial"/>
                <w:color w:val="000000" w:themeColor="text1"/>
              </w:rPr>
              <w:t>100790</w:t>
            </w:r>
          </w:p>
        </w:tc>
        <w:tc>
          <w:tcPr>
            <w:tcW w:w="1948" w:type="dxa"/>
          </w:tcPr>
          <w:p w14:paraId="03C56706" w14:textId="29B8A0DD" w:rsidR="00ED787F" w:rsidRPr="00B64810" w:rsidRDefault="0070559D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IHC</w:t>
            </w:r>
          </w:p>
        </w:tc>
        <w:tc>
          <w:tcPr>
            <w:tcW w:w="2325" w:type="dxa"/>
          </w:tcPr>
          <w:p w14:paraId="470DF5F8" w14:textId="3A549BB5" w:rsidR="00ED787F" w:rsidRPr="00B64810" w:rsidRDefault="0070559D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1:1</w:t>
            </w:r>
            <w:r w:rsidR="00ED787F" w:rsidRPr="00B64810">
              <w:rPr>
                <w:rFonts w:ascii="Arial" w:hAnsi="Arial" w:cs="Arial"/>
                <w:color w:val="000000" w:themeColor="text1"/>
              </w:rPr>
              <w:t>00</w:t>
            </w:r>
          </w:p>
        </w:tc>
      </w:tr>
      <w:tr w:rsidR="00ED787F" w:rsidRPr="00B64810" w14:paraId="0977C49E" w14:textId="77777777" w:rsidTr="0070559D">
        <w:tc>
          <w:tcPr>
            <w:tcW w:w="1831" w:type="dxa"/>
          </w:tcPr>
          <w:p w14:paraId="4CB52A36" w14:textId="7777777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97" w:type="dxa"/>
          </w:tcPr>
          <w:p w14:paraId="5D212B36" w14:textId="644A612E" w:rsidR="00ED787F" w:rsidRPr="00B64810" w:rsidRDefault="00ED787F" w:rsidP="00404586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nti-</w:t>
            </w:r>
            <w:r w:rsidR="00404586" w:rsidRPr="00B64810">
              <w:rPr>
                <w:rFonts w:ascii="Arial" w:hAnsi="Arial" w:cs="Arial"/>
                <w:color w:val="000000" w:themeColor="text1"/>
              </w:rPr>
              <w:t>CD68</w:t>
            </w:r>
            <w:r w:rsidRPr="00B64810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550" w:type="dxa"/>
          </w:tcPr>
          <w:p w14:paraId="61C141B0" w14:textId="68DA55F3" w:rsidR="00ED787F" w:rsidRPr="00B64810" w:rsidRDefault="00BB1460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Polyclonal IgG</w:t>
            </w:r>
          </w:p>
        </w:tc>
        <w:tc>
          <w:tcPr>
            <w:tcW w:w="1680" w:type="dxa"/>
          </w:tcPr>
          <w:p w14:paraId="5C83AF66" w14:textId="3F89B00A" w:rsidR="00ED787F" w:rsidRPr="00B64810" w:rsidRDefault="00BB1460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819" w:type="dxa"/>
          </w:tcPr>
          <w:p w14:paraId="42ECD4C4" w14:textId="457B2E68" w:rsidR="00ED787F" w:rsidRPr="00B64810" w:rsidRDefault="00BB1460" w:rsidP="00000136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b125212</w:t>
            </w:r>
          </w:p>
        </w:tc>
        <w:tc>
          <w:tcPr>
            <w:tcW w:w="1948" w:type="dxa"/>
          </w:tcPr>
          <w:p w14:paraId="12AB2E96" w14:textId="0B70BE1F" w:rsidR="00ED787F" w:rsidRPr="00B64810" w:rsidRDefault="0000013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IHC</w:t>
            </w:r>
          </w:p>
        </w:tc>
        <w:tc>
          <w:tcPr>
            <w:tcW w:w="2325" w:type="dxa"/>
          </w:tcPr>
          <w:p w14:paraId="4C26D9A1" w14:textId="21B0277F" w:rsidR="00ED787F" w:rsidRPr="00B64810" w:rsidRDefault="00BB1460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1:100</w:t>
            </w:r>
          </w:p>
        </w:tc>
      </w:tr>
      <w:tr w:rsidR="00ED787F" w:rsidRPr="00B64810" w14:paraId="4D49D392" w14:textId="77777777" w:rsidTr="0070559D">
        <w:tc>
          <w:tcPr>
            <w:tcW w:w="1831" w:type="dxa"/>
          </w:tcPr>
          <w:p w14:paraId="52BE8DAE" w14:textId="7777777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97" w:type="dxa"/>
          </w:tcPr>
          <w:p w14:paraId="734E3376" w14:textId="134210AE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nti-</w:t>
            </w:r>
            <w:r w:rsidR="00BF0DE5" w:rsidRPr="00B64810">
              <w:rPr>
                <w:rFonts w:ascii="Arial" w:hAnsi="Arial" w:cs="Arial"/>
                <w:color w:val="000000" w:themeColor="text1"/>
              </w:rPr>
              <w:t>iNOS</w:t>
            </w:r>
          </w:p>
        </w:tc>
        <w:tc>
          <w:tcPr>
            <w:tcW w:w="1550" w:type="dxa"/>
          </w:tcPr>
          <w:p w14:paraId="387997E1" w14:textId="648304EC" w:rsidR="00ED787F" w:rsidRPr="00B64810" w:rsidRDefault="00BB1460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Polyclonal IgG</w:t>
            </w:r>
          </w:p>
        </w:tc>
        <w:tc>
          <w:tcPr>
            <w:tcW w:w="1680" w:type="dxa"/>
          </w:tcPr>
          <w:p w14:paraId="1A191B3F" w14:textId="1160C67A" w:rsidR="00ED787F" w:rsidRPr="00B64810" w:rsidRDefault="00BB1460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 xml:space="preserve">Rabbit </w:t>
            </w:r>
          </w:p>
        </w:tc>
        <w:tc>
          <w:tcPr>
            <w:tcW w:w="1819" w:type="dxa"/>
          </w:tcPr>
          <w:p w14:paraId="50371095" w14:textId="1F08DF34" w:rsidR="00ED787F" w:rsidRPr="00B64810" w:rsidRDefault="00BB1460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b15323</w:t>
            </w:r>
          </w:p>
        </w:tc>
        <w:tc>
          <w:tcPr>
            <w:tcW w:w="1948" w:type="dxa"/>
          </w:tcPr>
          <w:p w14:paraId="6B841604" w14:textId="697FD717" w:rsidR="00ED787F" w:rsidRPr="00B64810" w:rsidRDefault="00BB1460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IHC</w:t>
            </w:r>
          </w:p>
        </w:tc>
        <w:tc>
          <w:tcPr>
            <w:tcW w:w="2325" w:type="dxa"/>
          </w:tcPr>
          <w:p w14:paraId="454D9B41" w14:textId="686B74E7" w:rsidR="00ED787F" w:rsidRPr="00B64810" w:rsidRDefault="00BB1460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1:100</w:t>
            </w:r>
          </w:p>
        </w:tc>
      </w:tr>
      <w:tr w:rsidR="00BF0DE5" w:rsidRPr="00B64810" w14:paraId="114C42CB" w14:textId="77777777" w:rsidTr="0070559D">
        <w:tc>
          <w:tcPr>
            <w:tcW w:w="1831" w:type="dxa"/>
          </w:tcPr>
          <w:p w14:paraId="41733DF1" w14:textId="5727B656" w:rsidR="00BF0DE5" w:rsidRPr="00B64810" w:rsidRDefault="00786068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io-R</w:t>
            </w:r>
            <w:r>
              <w:rPr>
                <w:rFonts w:ascii="Arial" w:hAnsi="Arial" w:cs="Arial" w:hint="eastAsia"/>
                <w:color w:val="000000" w:themeColor="text1"/>
              </w:rPr>
              <w:t>a</w:t>
            </w:r>
            <w:r w:rsidR="00BF0DE5" w:rsidRPr="00B64810">
              <w:rPr>
                <w:rFonts w:ascii="Arial" w:hAnsi="Arial" w:cs="Arial"/>
                <w:color w:val="000000" w:themeColor="text1"/>
              </w:rPr>
              <w:t>d</w:t>
            </w:r>
          </w:p>
        </w:tc>
        <w:tc>
          <w:tcPr>
            <w:tcW w:w="1797" w:type="dxa"/>
          </w:tcPr>
          <w:p w14:paraId="7D1C0DBB" w14:textId="3DFE7319" w:rsidR="00BF0DE5" w:rsidRPr="00B64810" w:rsidRDefault="00BF0DE5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nti-CD206</w:t>
            </w:r>
          </w:p>
        </w:tc>
        <w:tc>
          <w:tcPr>
            <w:tcW w:w="1550" w:type="dxa"/>
          </w:tcPr>
          <w:p w14:paraId="3847AE34" w14:textId="4FF61764" w:rsidR="00BF0DE5" w:rsidRPr="00B64810" w:rsidRDefault="0087758C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Monoclonal</w:t>
            </w:r>
            <w:r w:rsidR="00A563E8" w:rsidRPr="00B64810">
              <w:rPr>
                <w:rFonts w:ascii="Arial" w:hAnsi="Arial" w:cs="Arial"/>
                <w:color w:val="000000" w:themeColor="text1"/>
              </w:rPr>
              <w:t xml:space="preserve"> IgG</w:t>
            </w:r>
            <w:r w:rsidRPr="00B64810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80" w:type="dxa"/>
          </w:tcPr>
          <w:p w14:paraId="30F2D0B1" w14:textId="3B73440F" w:rsidR="00BF0DE5" w:rsidRPr="00B64810" w:rsidRDefault="0070559D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1819" w:type="dxa"/>
          </w:tcPr>
          <w:p w14:paraId="6E3CDAEF" w14:textId="5006C485" w:rsidR="00BF0DE5" w:rsidRPr="00B64810" w:rsidRDefault="0070559D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MCA2235</w:t>
            </w:r>
          </w:p>
        </w:tc>
        <w:tc>
          <w:tcPr>
            <w:tcW w:w="1948" w:type="dxa"/>
          </w:tcPr>
          <w:p w14:paraId="2FA7EB5A" w14:textId="65924A7D" w:rsidR="00BF0DE5" w:rsidRPr="00B64810" w:rsidRDefault="00BF0DE5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IF</w:t>
            </w:r>
          </w:p>
        </w:tc>
        <w:tc>
          <w:tcPr>
            <w:tcW w:w="2325" w:type="dxa"/>
          </w:tcPr>
          <w:p w14:paraId="57FC9E28" w14:textId="1554D16D" w:rsidR="00BF0DE5" w:rsidRPr="00B64810" w:rsidRDefault="00BF0DE5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1:100</w:t>
            </w:r>
          </w:p>
        </w:tc>
      </w:tr>
      <w:tr w:rsidR="00ED787F" w:rsidRPr="00B64810" w14:paraId="69AFA84D" w14:textId="77777777" w:rsidTr="0070559D">
        <w:tc>
          <w:tcPr>
            <w:tcW w:w="1831" w:type="dxa"/>
          </w:tcPr>
          <w:p w14:paraId="24466268" w14:textId="3D479F44" w:rsidR="00ED787F" w:rsidRPr="00B64810" w:rsidRDefault="00BF0DE5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Boster</w:t>
            </w:r>
          </w:p>
        </w:tc>
        <w:tc>
          <w:tcPr>
            <w:tcW w:w="1797" w:type="dxa"/>
          </w:tcPr>
          <w:p w14:paraId="3B39E581" w14:textId="648DCBD6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Anti-</w:t>
            </w:r>
            <w:r w:rsidR="00BF0DE5" w:rsidRPr="00B64810">
              <w:rPr>
                <w:rFonts w:ascii="Arial" w:hAnsi="Arial" w:cs="Arial"/>
                <w:color w:val="000000" w:themeColor="text1"/>
              </w:rPr>
              <w:t>αSMP</w:t>
            </w:r>
          </w:p>
        </w:tc>
        <w:tc>
          <w:tcPr>
            <w:tcW w:w="1550" w:type="dxa"/>
          </w:tcPr>
          <w:p w14:paraId="2747554E" w14:textId="4FC349E6" w:rsidR="00ED787F" w:rsidRPr="00B64810" w:rsidRDefault="00A563E8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Monoclonal IgG2a</w:t>
            </w:r>
          </w:p>
        </w:tc>
        <w:tc>
          <w:tcPr>
            <w:tcW w:w="1680" w:type="dxa"/>
          </w:tcPr>
          <w:p w14:paraId="372668C5" w14:textId="103E65FE" w:rsidR="00ED787F" w:rsidRPr="00B64810" w:rsidRDefault="0000013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1819" w:type="dxa"/>
          </w:tcPr>
          <w:p w14:paraId="578E1E6A" w14:textId="78047408" w:rsidR="00ED787F" w:rsidRPr="00B64810" w:rsidRDefault="00000136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BM0002</w:t>
            </w:r>
          </w:p>
        </w:tc>
        <w:tc>
          <w:tcPr>
            <w:tcW w:w="1948" w:type="dxa"/>
          </w:tcPr>
          <w:p w14:paraId="0231A1FA" w14:textId="7777777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IHC</w:t>
            </w:r>
          </w:p>
        </w:tc>
        <w:tc>
          <w:tcPr>
            <w:tcW w:w="2325" w:type="dxa"/>
          </w:tcPr>
          <w:p w14:paraId="451FA2A7" w14:textId="77777777" w:rsidR="00ED787F" w:rsidRPr="00B64810" w:rsidRDefault="00ED787F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1:100</w:t>
            </w:r>
          </w:p>
        </w:tc>
      </w:tr>
      <w:tr w:rsidR="001E39FB" w:rsidRPr="00B64810" w14:paraId="2443E51C" w14:textId="77777777" w:rsidTr="0070559D">
        <w:tc>
          <w:tcPr>
            <w:tcW w:w="1831" w:type="dxa"/>
          </w:tcPr>
          <w:p w14:paraId="55AC9480" w14:textId="77F07817" w:rsidR="001E39FB" w:rsidRPr="00B64810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 w:rsidRPr="001E39FB">
              <w:rPr>
                <w:rFonts w:ascii="Arial" w:hAnsi="Arial" w:cs="Arial"/>
                <w:color w:val="000000" w:themeColor="text1"/>
              </w:rPr>
              <w:t>eBioscience™</w:t>
            </w:r>
          </w:p>
        </w:tc>
        <w:tc>
          <w:tcPr>
            <w:tcW w:w="1797" w:type="dxa"/>
          </w:tcPr>
          <w:p w14:paraId="58C9DC86" w14:textId="17612AD3" w:rsidR="001E39FB" w:rsidRPr="00B64810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A</w:t>
            </w:r>
            <w:r>
              <w:rPr>
                <w:rFonts w:ascii="Arial" w:hAnsi="Arial" w:cs="Arial"/>
                <w:color w:val="000000" w:themeColor="text1"/>
              </w:rPr>
              <w:t>nti-CD206</w:t>
            </w:r>
          </w:p>
        </w:tc>
        <w:tc>
          <w:tcPr>
            <w:tcW w:w="1550" w:type="dxa"/>
          </w:tcPr>
          <w:p w14:paraId="531DDB58" w14:textId="488E7A55" w:rsidR="001E39FB" w:rsidRPr="00B64810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Monoclonal IgG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80" w:type="dxa"/>
          </w:tcPr>
          <w:p w14:paraId="3B749091" w14:textId="2EF2E0D5" w:rsidR="001E39FB" w:rsidRPr="00B64810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  <w:r>
              <w:rPr>
                <w:rFonts w:ascii="Arial" w:hAnsi="Arial" w:cs="Arial"/>
                <w:color w:val="000000" w:themeColor="text1"/>
              </w:rPr>
              <w:t>ouse</w:t>
            </w:r>
          </w:p>
        </w:tc>
        <w:tc>
          <w:tcPr>
            <w:tcW w:w="1819" w:type="dxa"/>
          </w:tcPr>
          <w:p w14:paraId="01DADD1A" w14:textId="149C125E" w:rsidR="001E39FB" w:rsidRPr="00B64810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2-2069-42</w:t>
            </w:r>
          </w:p>
        </w:tc>
        <w:tc>
          <w:tcPr>
            <w:tcW w:w="1948" w:type="dxa"/>
          </w:tcPr>
          <w:p w14:paraId="4460DA6E" w14:textId="477245CB" w:rsidR="001E39FB" w:rsidRPr="00B64810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  <w:r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2325" w:type="dxa"/>
          </w:tcPr>
          <w:p w14:paraId="52A87957" w14:textId="0562F81F" w:rsidR="001E39FB" w:rsidRPr="00B64810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 xml:space="preserve">ul/test </w:t>
            </w:r>
          </w:p>
        </w:tc>
      </w:tr>
      <w:tr w:rsidR="00362EF9" w:rsidRPr="00B64810" w14:paraId="7C27C2F8" w14:textId="77777777" w:rsidTr="0070559D">
        <w:tc>
          <w:tcPr>
            <w:tcW w:w="1831" w:type="dxa"/>
          </w:tcPr>
          <w:p w14:paraId="69E5E35B" w14:textId="57BED4A1" w:rsidR="00362EF9" w:rsidRPr="001E39FB" w:rsidRDefault="00362EF9" w:rsidP="00CB098D">
            <w:pPr>
              <w:rPr>
                <w:rFonts w:ascii="Arial" w:hAnsi="Arial" w:cs="Arial"/>
                <w:color w:val="000000" w:themeColor="text1"/>
              </w:rPr>
            </w:pPr>
            <w:r w:rsidRPr="001E39FB">
              <w:rPr>
                <w:rFonts w:ascii="Arial" w:hAnsi="Arial" w:cs="Arial"/>
                <w:color w:val="000000" w:themeColor="text1"/>
              </w:rPr>
              <w:lastRenderedPageBreak/>
              <w:t>eBioscience™</w:t>
            </w:r>
          </w:p>
        </w:tc>
        <w:tc>
          <w:tcPr>
            <w:tcW w:w="1797" w:type="dxa"/>
          </w:tcPr>
          <w:p w14:paraId="334FF865" w14:textId="09183FF6" w:rsidR="00362EF9" w:rsidRDefault="00D65295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kappa </w:t>
            </w:r>
            <w:r w:rsidR="00362EF9">
              <w:rPr>
                <w:rFonts w:ascii="Arial" w:hAnsi="Arial" w:cs="Arial" w:hint="eastAsia"/>
                <w:color w:val="000000" w:themeColor="text1"/>
              </w:rPr>
              <w:t>Isotype Control, PE</w:t>
            </w:r>
          </w:p>
        </w:tc>
        <w:tc>
          <w:tcPr>
            <w:tcW w:w="1550" w:type="dxa"/>
          </w:tcPr>
          <w:p w14:paraId="1DF90878" w14:textId="1C61091B" w:rsidR="00362EF9" w:rsidRPr="00B64810" w:rsidRDefault="00362EF9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IgG1</w:t>
            </w:r>
          </w:p>
        </w:tc>
        <w:tc>
          <w:tcPr>
            <w:tcW w:w="1680" w:type="dxa"/>
          </w:tcPr>
          <w:p w14:paraId="75C6ABE6" w14:textId="37C9C77F" w:rsidR="00362EF9" w:rsidRDefault="00362EF9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ouse</w:t>
            </w:r>
          </w:p>
        </w:tc>
        <w:tc>
          <w:tcPr>
            <w:tcW w:w="1819" w:type="dxa"/>
          </w:tcPr>
          <w:p w14:paraId="61BD7B42" w14:textId="52F71F7D" w:rsidR="00362EF9" w:rsidRDefault="00362EF9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2-4714-81</w:t>
            </w:r>
          </w:p>
        </w:tc>
        <w:tc>
          <w:tcPr>
            <w:tcW w:w="1948" w:type="dxa"/>
          </w:tcPr>
          <w:p w14:paraId="3D2E719D" w14:textId="6D7FDBC5" w:rsidR="00362EF9" w:rsidRDefault="00362EF9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C</w:t>
            </w:r>
          </w:p>
        </w:tc>
        <w:tc>
          <w:tcPr>
            <w:tcW w:w="2325" w:type="dxa"/>
          </w:tcPr>
          <w:p w14:paraId="39C95752" w14:textId="5D1EFAD8" w:rsidR="00362EF9" w:rsidRDefault="00362EF9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:50</w:t>
            </w:r>
          </w:p>
        </w:tc>
      </w:tr>
      <w:tr w:rsidR="00D65295" w:rsidRPr="00B64810" w14:paraId="53E712CF" w14:textId="77777777" w:rsidTr="0070559D">
        <w:tc>
          <w:tcPr>
            <w:tcW w:w="1831" w:type="dxa"/>
          </w:tcPr>
          <w:p w14:paraId="076B9EB7" w14:textId="0B3BE7B4" w:rsidR="00D65295" w:rsidRPr="001E39FB" w:rsidRDefault="00D65295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B</w:t>
            </w:r>
            <w:r>
              <w:rPr>
                <w:rFonts w:ascii="Arial" w:hAnsi="Arial" w:cs="Arial"/>
                <w:color w:val="000000" w:themeColor="text1"/>
              </w:rPr>
              <w:t>ioLegend</w:t>
            </w:r>
          </w:p>
        </w:tc>
        <w:tc>
          <w:tcPr>
            <w:tcW w:w="1797" w:type="dxa"/>
          </w:tcPr>
          <w:p w14:paraId="46B4794B" w14:textId="6BF6FC7B" w:rsidR="00D65295" w:rsidRDefault="00D65295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kappa </w:t>
            </w:r>
            <w:r>
              <w:rPr>
                <w:rFonts w:ascii="Arial" w:hAnsi="Arial" w:cs="Arial" w:hint="eastAsia"/>
                <w:color w:val="000000" w:themeColor="text1"/>
              </w:rPr>
              <w:t xml:space="preserve">Isotype Control, </w:t>
            </w:r>
            <w:r>
              <w:rPr>
                <w:rFonts w:ascii="Arial" w:hAnsi="Arial" w:cs="Arial"/>
                <w:color w:val="000000" w:themeColor="text1"/>
              </w:rPr>
              <w:t>FITC</w:t>
            </w:r>
          </w:p>
        </w:tc>
        <w:tc>
          <w:tcPr>
            <w:tcW w:w="1550" w:type="dxa"/>
          </w:tcPr>
          <w:p w14:paraId="149E0F89" w14:textId="51A71212" w:rsidR="00D65295" w:rsidRDefault="00D65295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IgG1</w:t>
            </w:r>
          </w:p>
        </w:tc>
        <w:tc>
          <w:tcPr>
            <w:tcW w:w="1680" w:type="dxa"/>
          </w:tcPr>
          <w:p w14:paraId="0EC6B3B8" w14:textId="7441D3A3" w:rsidR="00D65295" w:rsidRDefault="00D65295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ouse</w:t>
            </w:r>
          </w:p>
        </w:tc>
        <w:tc>
          <w:tcPr>
            <w:tcW w:w="1819" w:type="dxa"/>
          </w:tcPr>
          <w:p w14:paraId="77E94F1D" w14:textId="3CCDFE56" w:rsidR="00D65295" w:rsidRDefault="00D65295" w:rsidP="00CB098D">
            <w:pPr>
              <w:rPr>
                <w:rFonts w:ascii="Arial" w:hAnsi="Arial" w:cs="Arial"/>
                <w:color w:val="000000" w:themeColor="text1"/>
              </w:rPr>
            </w:pPr>
            <w:r w:rsidRPr="00D65295">
              <w:rPr>
                <w:rFonts w:ascii="Arial" w:hAnsi="Arial" w:cs="Arial"/>
                <w:color w:val="000000" w:themeColor="text1"/>
              </w:rPr>
              <w:t>400107</w:t>
            </w:r>
          </w:p>
        </w:tc>
        <w:tc>
          <w:tcPr>
            <w:tcW w:w="1948" w:type="dxa"/>
          </w:tcPr>
          <w:p w14:paraId="4C8D115B" w14:textId="183E9F60" w:rsidR="00D65295" w:rsidRDefault="00D65295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C</w:t>
            </w:r>
          </w:p>
        </w:tc>
        <w:tc>
          <w:tcPr>
            <w:tcW w:w="2325" w:type="dxa"/>
          </w:tcPr>
          <w:p w14:paraId="5ADFB9C8" w14:textId="5FBA583E" w:rsidR="00D65295" w:rsidRDefault="00D65295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:</w:t>
            </w:r>
            <w:r>
              <w:rPr>
                <w:rFonts w:ascii="Arial" w:hAnsi="Arial" w:cs="Arial"/>
                <w:color w:val="000000" w:themeColor="text1"/>
              </w:rPr>
              <w:t>50</w:t>
            </w:r>
          </w:p>
        </w:tc>
      </w:tr>
      <w:tr w:rsidR="001E39FB" w:rsidRPr="00B64810" w14:paraId="0BF97C16" w14:textId="77777777" w:rsidTr="0070559D">
        <w:tc>
          <w:tcPr>
            <w:tcW w:w="1831" w:type="dxa"/>
          </w:tcPr>
          <w:p w14:paraId="56B07F80" w14:textId="4D920AE8" w:rsidR="001E39FB" w:rsidRPr="001E39FB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B</w:t>
            </w:r>
            <w:r>
              <w:rPr>
                <w:rFonts w:ascii="Arial" w:hAnsi="Arial" w:cs="Arial"/>
                <w:color w:val="000000" w:themeColor="text1"/>
              </w:rPr>
              <w:t>ioLegend</w:t>
            </w:r>
          </w:p>
        </w:tc>
        <w:tc>
          <w:tcPr>
            <w:tcW w:w="1797" w:type="dxa"/>
          </w:tcPr>
          <w:p w14:paraId="4C182F62" w14:textId="253AFC6B" w:rsidR="001E39FB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A</w:t>
            </w:r>
            <w:r>
              <w:rPr>
                <w:rFonts w:ascii="Arial" w:hAnsi="Arial" w:cs="Arial"/>
                <w:color w:val="000000" w:themeColor="text1"/>
              </w:rPr>
              <w:t>nti-CD163</w:t>
            </w:r>
          </w:p>
        </w:tc>
        <w:tc>
          <w:tcPr>
            <w:tcW w:w="1550" w:type="dxa"/>
          </w:tcPr>
          <w:p w14:paraId="56DEB34B" w14:textId="7F218FB9" w:rsidR="001E39FB" w:rsidRPr="00B64810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 w:rsidRPr="00B64810">
              <w:rPr>
                <w:rFonts w:ascii="Arial" w:hAnsi="Arial" w:cs="Arial"/>
                <w:color w:val="000000" w:themeColor="text1"/>
              </w:rPr>
              <w:t>Monoclonal IgG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80" w:type="dxa"/>
          </w:tcPr>
          <w:p w14:paraId="38912547" w14:textId="0892C8E6" w:rsidR="001E39FB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  <w:r>
              <w:rPr>
                <w:rFonts w:ascii="Arial" w:hAnsi="Arial" w:cs="Arial"/>
                <w:color w:val="000000" w:themeColor="text1"/>
              </w:rPr>
              <w:t>ouse</w:t>
            </w:r>
          </w:p>
        </w:tc>
        <w:tc>
          <w:tcPr>
            <w:tcW w:w="1819" w:type="dxa"/>
          </w:tcPr>
          <w:p w14:paraId="334FF740" w14:textId="778607A7" w:rsidR="001E39FB" w:rsidRDefault="001E39FB" w:rsidP="001E39F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>33618</w:t>
            </w:r>
          </w:p>
        </w:tc>
        <w:tc>
          <w:tcPr>
            <w:tcW w:w="1948" w:type="dxa"/>
          </w:tcPr>
          <w:p w14:paraId="1DCD1FA7" w14:textId="22208023" w:rsidR="001E39FB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  <w:r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2325" w:type="dxa"/>
          </w:tcPr>
          <w:p w14:paraId="6144157E" w14:textId="016556BE" w:rsidR="001E39FB" w:rsidRDefault="001E39FB" w:rsidP="00CB098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>ul/test</w:t>
            </w:r>
          </w:p>
        </w:tc>
      </w:tr>
    </w:tbl>
    <w:p w14:paraId="3DDD29A7" w14:textId="5BE68BD0" w:rsidR="00CD04E7" w:rsidRDefault="00CD04E7">
      <w:pPr>
        <w:widowControl/>
        <w:jc w:val="left"/>
        <w:rPr>
          <w:b/>
        </w:rPr>
      </w:pPr>
    </w:p>
    <w:p w14:paraId="4DDBF92C" w14:textId="65B369AD" w:rsidR="00CD04E7" w:rsidRDefault="00877F71" w:rsidP="00877F71">
      <w:pPr>
        <w:widowControl/>
        <w:rPr>
          <w:rFonts w:ascii="Arial" w:hAnsi="Arial" w:cs="Arial"/>
          <w:kern w:val="0"/>
          <w:szCs w:val="26"/>
        </w:rPr>
      </w:pPr>
      <w:r w:rsidRPr="00877F71">
        <w:rPr>
          <w:rFonts w:ascii="Arial" w:hAnsi="Arial" w:cs="Arial"/>
        </w:rPr>
        <w:t xml:space="preserve">WB, </w:t>
      </w:r>
      <w:r w:rsidR="001E39FB">
        <w:rPr>
          <w:rFonts w:ascii="Arial" w:hAnsi="Arial" w:cs="Arial"/>
        </w:rPr>
        <w:t>w</w:t>
      </w:r>
      <w:r w:rsidRPr="00877F71">
        <w:rPr>
          <w:rFonts w:ascii="Arial" w:hAnsi="Arial" w:cs="Arial"/>
        </w:rPr>
        <w:t>estern blot; IHC, immunohistochemistry; IF, immunofluorescence staining; ChIP, chromatin immunoprecipitation</w:t>
      </w:r>
      <w:r w:rsidR="001E39FB">
        <w:rPr>
          <w:rFonts w:ascii="Arial" w:hAnsi="Arial" w:cs="Arial"/>
          <w:kern w:val="0"/>
          <w:szCs w:val="26"/>
        </w:rPr>
        <w:t>; FC, f</w:t>
      </w:r>
      <w:r w:rsidR="001E39FB" w:rsidRPr="001E39FB">
        <w:rPr>
          <w:rFonts w:ascii="Arial" w:hAnsi="Arial" w:cs="Arial"/>
          <w:kern w:val="0"/>
          <w:szCs w:val="26"/>
        </w:rPr>
        <w:t>low cytometric analysis</w:t>
      </w:r>
      <w:r w:rsidR="001E39FB">
        <w:rPr>
          <w:rFonts w:ascii="Arial" w:hAnsi="Arial" w:cs="Arial"/>
          <w:kern w:val="0"/>
          <w:szCs w:val="26"/>
        </w:rPr>
        <w:t xml:space="preserve">. </w:t>
      </w:r>
    </w:p>
    <w:p w14:paraId="2EEA0277" w14:textId="626D694B" w:rsidR="005A7402" w:rsidRDefault="005A7402" w:rsidP="00877F71">
      <w:pPr>
        <w:widowControl/>
        <w:rPr>
          <w:rFonts w:ascii="Arial" w:hAnsi="Arial" w:cs="Arial"/>
        </w:rPr>
      </w:pPr>
    </w:p>
    <w:p w14:paraId="1A6D48D3" w14:textId="6D8F93AD" w:rsidR="005A7402" w:rsidRDefault="005A7402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0861BC7" w14:textId="022D18A5" w:rsidR="005A7402" w:rsidRPr="00923D90" w:rsidRDefault="005A7402" w:rsidP="005A7402">
      <w:pPr>
        <w:widowControl/>
        <w:rPr>
          <w:rFonts w:ascii="Arial" w:hAnsi="Arial" w:cs="Arial"/>
        </w:rPr>
      </w:pPr>
      <w:r w:rsidRPr="00CD04E7">
        <w:rPr>
          <w:rFonts w:ascii="Arial" w:eastAsia="Arial Unicode MS" w:hAnsi="Arial" w:cs="Arial"/>
          <w:b/>
        </w:rPr>
        <w:lastRenderedPageBreak/>
        <w:t xml:space="preserve">Supplementary Table </w:t>
      </w:r>
      <w:r>
        <w:rPr>
          <w:rFonts w:ascii="Arial" w:eastAsia="Arial Unicode MS" w:hAnsi="Arial" w:cs="Arial"/>
          <w:b/>
        </w:rPr>
        <w:t>3</w:t>
      </w:r>
      <w:r>
        <w:rPr>
          <w:rFonts w:ascii="Arial" w:hAnsi="Arial" w:cs="Arial"/>
        </w:rPr>
        <w:t xml:space="preserve"> - </w:t>
      </w:r>
      <w:r w:rsidRPr="00923D90">
        <w:rPr>
          <w:rFonts w:ascii="Arial" w:hAnsi="Arial" w:cs="Arial"/>
        </w:rPr>
        <w:t>Sequences for primers targeting miR-1</w:t>
      </w:r>
      <w:r>
        <w:rPr>
          <w:rFonts w:ascii="Arial" w:hAnsi="Arial" w:cs="Arial"/>
        </w:rPr>
        <w:t>85-5p</w:t>
      </w:r>
      <w:r w:rsidRPr="00923D90">
        <w:rPr>
          <w:rFonts w:ascii="Arial" w:hAnsi="Arial" w:cs="Arial"/>
        </w:rPr>
        <w:t xml:space="preserve"> pro</w:t>
      </w:r>
      <w:r>
        <w:rPr>
          <w:rFonts w:ascii="Arial" w:hAnsi="Arial" w:cs="Arial"/>
        </w:rPr>
        <w:t>moter region in ChIP-qPCR assay</w:t>
      </w:r>
    </w:p>
    <w:tbl>
      <w:tblPr>
        <w:tblpPr w:leftFromText="180" w:rightFromText="180" w:vertAnchor="page" w:horzAnchor="margin" w:tblpY="2401"/>
        <w:tblW w:w="1102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402"/>
        <w:gridCol w:w="3652"/>
        <w:gridCol w:w="3969"/>
      </w:tblGrid>
      <w:tr w:rsidR="005A7402" w:rsidRPr="00596BE3" w14:paraId="4B9CA2E7" w14:textId="77777777" w:rsidTr="005A7402">
        <w:trPr>
          <w:trHeight w:val="340"/>
        </w:trPr>
        <w:tc>
          <w:tcPr>
            <w:tcW w:w="3402" w:type="dxa"/>
            <w:shd w:val="clear" w:color="auto" w:fill="auto"/>
            <w:vAlign w:val="center"/>
            <w:hideMark/>
          </w:tcPr>
          <w:p w14:paraId="70B9FA39" w14:textId="77777777" w:rsidR="005A7402" w:rsidRPr="00E4501B" w:rsidRDefault="005A7402" w:rsidP="005A7402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 xml:space="preserve">ind site </w:t>
            </w:r>
          </w:p>
        </w:tc>
        <w:tc>
          <w:tcPr>
            <w:tcW w:w="3652" w:type="dxa"/>
            <w:shd w:val="clear" w:color="auto" w:fill="auto"/>
            <w:vAlign w:val="center"/>
            <w:hideMark/>
          </w:tcPr>
          <w:p w14:paraId="29C14143" w14:textId="0BF0C030" w:rsidR="005A7402" w:rsidRPr="00E4501B" w:rsidRDefault="005A7402" w:rsidP="005A7402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E4501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Forward primer (5</w:t>
            </w:r>
            <w:r w:rsidR="00565EC2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`</w:t>
            </w:r>
            <w:r w:rsidRPr="00E4501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 xml:space="preserve"> to 3</w:t>
            </w:r>
            <w:r w:rsidR="00565EC2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`</w:t>
            </w:r>
            <w:r w:rsidRPr="00E4501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5F1782F" w14:textId="0112D943" w:rsidR="005A7402" w:rsidRPr="00E4501B" w:rsidRDefault="005A7402" w:rsidP="005A7402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E4501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Reverse primer (5</w:t>
            </w:r>
            <w:r w:rsidR="00565EC2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`</w:t>
            </w:r>
            <w:r w:rsidRPr="00E4501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 xml:space="preserve"> to 3</w:t>
            </w:r>
            <w:r w:rsidR="00565EC2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`</w:t>
            </w:r>
            <w:r w:rsidRPr="00E4501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A7402" w:rsidRPr="00596BE3" w14:paraId="7ABB9838" w14:textId="77777777" w:rsidTr="005A7402">
        <w:trPr>
          <w:trHeight w:val="340"/>
        </w:trPr>
        <w:tc>
          <w:tcPr>
            <w:tcW w:w="3402" w:type="dxa"/>
            <w:shd w:val="clear" w:color="auto" w:fill="auto"/>
            <w:vAlign w:val="center"/>
            <w:hideMark/>
          </w:tcPr>
          <w:p w14:paraId="53224D43" w14:textId="77777777" w:rsidR="005A7402" w:rsidRPr="00596BE3" w:rsidRDefault="005A7402" w:rsidP="005A740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3652" w:type="dxa"/>
            <w:shd w:val="clear" w:color="auto" w:fill="auto"/>
            <w:vAlign w:val="center"/>
            <w:hideMark/>
          </w:tcPr>
          <w:p w14:paraId="65FAD8E8" w14:textId="77777777" w:rsidR="005A7402" w:rsidRPr="00596BE3" w:rsidRDefault="005A7402" w:rsidP="005A740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A740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ATGTGCCTGTGTCATG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36026C1" w14:textId="77777777" w:rsidR="005A7402" w:rsidRPr="00596BE3" w:rsidRDefault="005A7402" w:rsidP="005A740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A740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CTGCTGATCCCCGCCA</w:t>
            </w:r>
          </w:p>
        </w:tc>
      </w:tr>
      <w:tr w:rsidR="005A7402" w:rsidRPr="00596BE3" w14:paraId="0C95A2D4" w14:textId="77777777" w:rsidTr="005A7402">
        <w:trPr>
          <w:trHeight w:val="340"/>
        </w:trPr>
        <w:tc>
          <w:tcPr>
            <w:tcW w:w="3402" w:type="dxa"/>
            <w:shd w:val="clear" w:color="auto" w:fill="auto"/>
            <w:vAlign w:val="center"/>
            <w:hideMark/>
          </w:tcPr>
          <w:p w14:paraId="09CBA1F2" w14:textId="77777777" w:rsidR="005A7402" w:rsidRPr="00596BE3" w:rsidRDefault="005A7402" w:rsidP="005A740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3652" w:type="dxa"/>
            <w:shd w:val="clear" w:color="auto" w:fill="auto"/>
            <w:vAlign w:val="center"/>
            <w:hideMark/>
          </w:tcPr>
          <w:p w14:paraId="64106F4B" w14:textId="77777777" w:rsidR="005A7402" w:rsidRPr="00596BE3" w:rsidRDefault="005A7402" w:rsidP="005A740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A740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ATGGCTTTGACCACTCT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58A7ACB" w14:textId="77777777" w:rsidR="005A7402" w:rsidRPr="00596BE3" w:rsidRDefault="005A7402" w:rsidP="005A740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A740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ACAGGAGGGTTGGTGTCC</w:t>
            </w:r>
          </w:p>
        </w:tc>
      </w:tr>
      <w:tr w:rsidR="005A7402" w:rsidRPr="00596BE3" w14:paraId="46709B82" w14:textId="77777777" w:rsidTr="005A7402">
        <w:trPr>
          <w:trHeight w:val="340"/>
        </w:trPr>
        <w:tc>
          <w:tcPr>
            <w:tcW w:w="3402" w:type="dxa"/>
            <w:shd w:val="clear" w:color="auto" w:fill="auto"/>
            <w:vAlign w:val="center"/>
            <w:hideMark/>
          </w:tcPr>
          <w:p w14:paraId="639453C3" w14:textId="77777777" w:rsidR="005A7402" w:rsidRPr="00596BE3" w:rsidRDefault="005A7402" w:rsidP="005A740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3652" w:type="dxa"/>
            <w:shd w:val="clear" w:color="auto" w:fill="auto"/>
            <w:vAlign w:val="center"/>
            <w:hideMark/>
          </w:tcPr>
          <w:p w14:paraId="4C5E5B3F" w14:textId="77777777" w:rsidR="005A7402" w:rsidRPr="00596BE3" w:rsidRDefault="005A7402" w:rsidP="005A740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A740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CGCCCAGATCAAGATAT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ADF5FF2" w14:textId="77777777" w:rsidR="005A7402" w:rsidRPr="00596BE3" w:rsidRDefault="005A7402" w:rsidP="005A740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A740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CCTGTGACCTTGCCTTTG</w:t>
            </w:r>
          </w:p>
        </w:tc>
      </w:tr>
    </w:tbl>
    <w:p w14:paraId="368E9FAD" w14:textId="6A61C5B7" w:rsidR="00CD04E7" w:rsidRDefault="00CD04E7">
      <w:pPr>
        <w:widowControl/>
        <w:jc w:val="left"/>
        <w:rPr>
          <w:b/>
        </w:rPr>
      </w:pPr>
    </w:p>
    <w:sectPr w:rsidR="00CD04E7" w:rsidSect="00596BE3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55B96B" w14:textId="77777777" w:rsidR="000B5614" w:rsidRDefault="000B5614" w:rsidP="001A7C3B">
      <w:r>
        <w:separator/>
      </w:r>
    </w:p>
  </w:endnote>
  <w:endnote w:type="continuationSeparator" w:id="0">
    <w:p w14:paraId="15692610" w14:textId="77777777" w:rsidR="000B5614" w:rsidRDefault="000B5614" w:rsidP="001A7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1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19EFFD" w14:textId="77777777" w:rsidR="000B5614" w:rsidRDefault="000B5614" w:rsidP="001A7C3B">
      <w:r>
        <w:separator/>
      </w:r>
    </w:p>
  </w:footnote>
  <w:footnote w:type="continuationSeparator" w:id="0">
    <w:p w14:paraId="06918279" w14:textId="77777777" w:rsidR="000B5614" w:rsidRDefault="000B5614" w:rsidP="001A7C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D244DF" w14:textId="77777777" w:rsidR="001A7C3B" w:rsidRDefault="001A7C3B" w:rsidP="001A7C3B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BE3"/>
    <w:rsid w:val="00000136"/>
    <w:rsid w:val="000725FF"/>
    <w:rsid w:val="000918EB"/>
    <w:rsid w:val="000B5614"/>
    <w:rsid w:val="00113D54"/>
    <w:rsid w:val="0017704A"/>
    <w:rsid w:val="001A7C3B"/>
    <w:rsid w:val="001E0FC0"/>
    <w:rsid w:val="001E39FB"/>
    <w:rsid w:val="003446E5"/>
    <w:rsid w:val="00362EF9"/>
    <w:rsid w:val="00404586"/>
    <w:rsid w:val="00410B4F"/>
    <w:rsid w:val="00515206"/>
    <w:rsid w:val="00523BF0"/>
    <w:rsid w:val="00565EC2"/>
    <w:rsid w:val="00596BE3"/>
    <w:rsid w:val="005A7402"/>
    <w:rsid w:val="005C1645"/>
    <w:rsid w:val="0065118A"/>
    <w:rsid w:val="0070559D"/>
    <w:rsid w:val="007228C0"/>
    <w:rsid w:val="00786068"/>
    <w:rsid w:val="00851BAB"/>
    <w:rsid w:val="00870210"/>
    <w:rsid w:val="0087758C"/>
    <w:rsid w:val="00877F71"/>
    <w:rsid w:val="008E19FB"/>
    <w:rsid w:val="00923D90"/>
    <w:rsid w:val="00A563E8"/>
    <w:rsid w:val="00B03BFF"/>
    <w:rsid w:val="00B645AA"/>
    <w:rsid w:val="00B64810"/>
    <w:rsid w:val="00BB1460"/>
    <w:rsid w:val="00BF0DE5"/>
    <w:rsid w:val="00C05AD1"/>
    <w:rsid w:val="00C11739"/>
    <w:rsid w:val="00C41E19"/>
    <w:rsid w:val="00CD04E7"/>
    <w:rsid w:val="00D65295"/>
    <w:rsid w:val="00DF726E"/>
    <w:rsid w:val="00E207FB"/>
    <w:rsid w:val="00E4501B"/>
    <w:rsid w:val="00E53155"/>
    <w:rsid w:val="00E53642"/>
    <w:rsid w:val="00ED787F"/>
    <w:rsid w:val="00EF7E14"/>
    <w:rsid w:val="00F8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728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6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7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7C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7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7C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Karen Wolf</cp:lastModifiedBy>
  <cp:revision>2</cp:revision>
  <dcterms:created xsi:type="dcterms:W3CDTF">2019-03-12T14:35:00Z</dcterms:created>
  <dcterms:modified xsi:type="dcterms:W3CDTF">2019-03-12T14:35:00Z</dcterms:modified>
</cp:coreProperties>
</file>